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57B" w:rsidRPr="003E1BE0" w:rsidRDefault="006F157B" w:rsidP="003E1BE0">
      <w:pPr>
        <w:widowControl/>
        <w:jc w:val="left"/>
        <w:rPr>
          <w:rFonts w:ascii="Times New Roman" w:hAnsi="Times New Roman" w:cs="Times New Roman"/>
          <w:sz w:val="22"/>
        </w:rPr>
      </w:pPr>
      <w:r w:rsidRPr="003E1BE0">
        <w:rPr>
          <w:rFonts w:ascii="Times New Roman" w:hAnsi="Times New Roman" w:cs="Times New Roman"/>
          <w:b/>
          <w:sz w:val="22"/>
        </w:rPr>
        <w:t>Supplemental Table S2.</w:t>
      </w:r>
      <w:r w:rsidRPr="003E1BE0">
        <w:rPr>
          <w:rFonts w:ascii="Times New Roman" w:hAnsi="Times New Roman" w:cs="Times New Roman"/>
          <w:sz w:val="22"/>
        </w:rPr>
        <w:t xml:space="preserve"> Sequences used for sequence alignment and molecular evolution analyses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552"/>
        <w:gridCol w:w="3260"/>
        <w:gridCol w:w="2268"/>
      </w:tblGrid>
      <w:tr w:rsidR="006F157B" w:rsidRPr="00710729" w:rsidTr="002D6B06">
        <w:trPr>
          <w:trHeight w:val="290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Type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Specie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Accession number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treptophyta</w:t>
            </w:r>
            <w:proofErr w:type="spellEnd"/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LCY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Nicotiana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tabac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NP_001311716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Arabidopsis thalia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AB53337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Zea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ma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AO18661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Solanum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lycopersic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BR57232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Daucus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caro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NP_001316089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lorophyta</w:t>
            </w:r>
            <w:proofErr w:type="spellEnd"/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LCY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Haematococcus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lacustr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KX424526 (this study)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Chlamydomonas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reinhardti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AX54906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Chromochloris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zofingi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BH31263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Dunaliella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sali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CA34344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Volvox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carteri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f.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nagari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EFJ41647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treptophyta</w:t>
            </w:r>
            <w:proofErr w:type="spellEnd"/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LCY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Arabidopsis thalia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AB53336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Adonis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aestiva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AK07431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Zea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ma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NP_001146840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Lactuca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sativ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AK07434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hlorophyta</w:t>
            </w:r>
            <w:proofErr w:type="spellEnd"/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LCY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Chlamydomonas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reinhardti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XP_001696529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Volvox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carteri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f.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nagari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XP_002945935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Haematococcus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lacustr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KT95178 (this study)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Chromochloris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zofingi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CG06343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57B" w:rsidRPr="00710729" w:rsidRDefault="006F157B" w:rsidP="002D6B0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Bacterial β </w:t>
            </w:r>
            <w:proofErr w:type="spellStart"/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monocyclas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</w:rPr>
              <w:t xml:space="preserve">Unclassified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Flavobacterium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BAC77673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Rhodococcus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erythropolis</w:t>
            </w:r>
            <w:proofErr w:type="spellEnd"/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AR98749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Deinococcus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radiodura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AF10377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Cyanobacterial </w:t>
            </w:r>
            <w:proofErr w:type="spellStart"/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rt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Acaryochloris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mar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WP_012166204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Eubacterial </w:t>
            </w:r>
            <w:proofErr w:type="spellStart"/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rtY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Pantoea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ananat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DD79327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Fungal bi-functional </w:t>
            </w:r>
            <w:proofErr w:type="spellStart"/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rtYB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Xanthophyllomyces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dendrorho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AY33923</w:t>
            </w:r>
          </w:p>
        </w:tc>
      </w:tr>
      <w:tr w:rsidR="006F157B" w:rsidRPr="00710729" w:rsidTr="002D6B06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Cyanobacterial </w:t>
            </w:r>
            <w:proofErr w:type="spellStart"/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ru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Synechococcus</w:t>
            </w:r>
            <w:proofErr w:type="spellEnd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 </w:t>
            </w:r>
            <w:r w:rsidRPr="00710729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</w:rPr>
              <w:t>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WP_012307753</w:t>
            </w:r>
          </w:p>
        </w:tc>
      </w:tr>
      <w:tr w:rsidR="006F157B" w:rsidRPr="00710729" w:rsidTr="002D6B0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treptophyta</w:t>
            </w:r>
            <w:proofErr w:type="spellEnd"/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CC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 xml:space="preserve">Citrus </w:t>
            </w:r>
            <w:proofErr w:type="spellStart"/>
            <w:r w:rsidRPr="007107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</w:rPr>
              <w:t>sin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157B" w:rsidRPr="00710729" w:rsidRDefault="006F157B" w:rsidP="002D6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710729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AF18389</w:t>
            </w:r>
          </w:p>
        </w:tc>
      </w:tr>
    </w:tbl>
    <w:p w:rsidR="000E4307" w:rsidRPr="003E1BE0" w:rsidRDefault="006F157B" w:rsidP="003E1BE0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OLE_LINK125"/>
      <w:r w:rsidRPr="003E1BE0">
        <w:rPr>
          <w:rFonts w:ascii="Times New Roman" w:hAnsi="Times New Roman" w:cs="Times New Roman"/>
          <w:sz w:val="22"/>
        </w:rPr>
        <w:t xml:space="preserve">CCS: </w:t>
      </w:r>
      <w:proofErr w:type="spellStart"/>
      <w:r w:rsidRPr="003E1BE0">
        <w:rPr>
          <w:rFonts w:ascii="Times New Roman" w:hAnsi="Times New Roman" w:cs="Times New Roman"/>
          <w:sz w:val="22"/>
        </w:rPr>
        <w:t>capsanthin-capsorubin</w:t>
      </w:r>
      <w:proofErr w:type="spellEnd"/>
      <w:r w:rsidRPr="003E1BE0">
        <w:rPr>
          <w:rFonts w:ascii="Times New Roman" w:hAnsi="Times New Roman" w:cs="Times New Roman"/>
          <w:sz w:val="22"/>
        </w:rPr>
        <w:t xml:space="preserve"> synthase</w:t>
      </w:r>
      <w:bookmarkStart w:id="1" w:name="_GoBack"/>
      <w:bookmarkEnd w:id="0"/>
      <w:bookmarkEnd w:id="1"/>
    </w:p>
    <w:sectPr w:rsidR="000E4307" w:rsidRPr="003E1BE0" w:rsidSect="003E1BE0"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009F" w:rsidRDefault="00F2009F" w:rsidP="003E1BE0">
      <w:r>
        <w:separator/>
      </w:r>
    </w:p>
  </w:endnote>
  <w:endnote w:type="continuationSeparator" w:id="0">
    <w:p w:rsidR="00F2009F" w:rsidRDefault="00F2009F" w:rsidP="003E1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498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1BE0" w:rsidRDefault="003E1B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1BE0" w:rsidRDefault="003E1B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009F" w:rsidRDefault="00F2009F" w:rsidP="003E1BE0">
      <w:r>
        <w:separator/>
      </w:r>
    </w:p>
  </w:footnote>
  <w:footnote w:type="continuationSeparator" w:id="0">
    <w:p w:rsidR="00F2009F" w:rsidRDefault="00F2009F" w:rsidP="003E1B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57B"/>
    <w:rsid w:val="000E4307"/>
    <w:rsid w:val="003E1BE0"/>
    <w:rsid w:val="006F157B"/>
    <w:rsid w:val="00710729"/>
    <w:rsid w:val="00F2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CD804D-3F06-4888-9403-3705CD889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57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1B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1BE0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3E1B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BE0"/>
    <w:rPr>
      <w:kern w:val="2"/>
      <w:sz w:val="21"/>
    </w:rPr>
  </w:style>
  <w:style w:type="character" w:styleId="LineNumber">
    <w:name w:val="line number"/>
    <w:basedOn w:val="DefaultParagraphFont"/>
    <w:uiPriority w:val="99"/>
    <w:semiHidden/>
    <w:unhideWhenUsed/>
    <w:rsid w:val="003E1B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041F8B12-14C4-45ED-AD77-8A91D65C571A}"/>
</file>

<file path=customXml/itemProps2.xml><?xml version="1.0" encoding="utf-8"?>
<ds:datastoreItem xmlns:ds="http://schemas.openxmlformats.org/officeDocument/2006/customXml" ds:itemID="{AE4345C4-612C-4F13-94F4-2EDC35B55890}"/>
</file>

<file path=customXml/itemProps3.xml><?xml version="1.0" encoding="utf-8"?>
<ds:datastoreItem xmlns:ds="http://schemas.openxmlformats.org/officeDocument/2006/customXml" ds:itemID="{261E4944-8D7E-40B4-A2B1-C39592C24C78}"/>
</file>

<file path=customXml/itemProps4.xml><?xml version="1.0" encoding="utf-8"?>
<ds:datastoreItem xmlns:ds="http://schemas.openxmlformats.org/officeDocument/2006/customXml" ds:itemID="{2DCA1F38-1595-4799-8D04-63313998AF0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劳永民</dc:creator>
  <cp:keywords/>
  <dc:description/>
  <cp:lastModifiedBy>劳永民</cp:lastModifiedBy>
  <cp:revision>3</cp:revision>
  <dcterms:created xsi:type="dcterms:W3CDTF">2017-05-26T12:47:00Z</dcterms:created>
  <dcterms:modified xsi:type="dcterms:W3CDTF">2017-05-26T13:00:00Z</dcterms:modified>
</cp:coreProperties>
</file>